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80744C" w14:textId="77777777" w:rsidR="00BC2A88" w:rsidRPr="004B2BFE" w:rsidRDefault="00000000">
      <w:pPr>
        <w:pStyle w:val="SupplementaryMaterial"/>
        <w:rPr>
          <w:b w:val="0"/>
        </w:rPr>
      </w:pPr>
      <w:r w:rsidRPr="004B2BFE">
        <w:t>Supplementary Material</w:t>
      </w:r>
    </w:p>
    <w:p w14:paraId="19FA650C" w14:textId="77777777" w:rsidR="00BC2A88" w:rsidRPr="004B2BFE" w:rsidRDefault="00000000">
      <w:pPr>
        <w:pStyle w:val="AuthorList"/>
        <w:jc w:val="center"/>
        <w:rPr>
          <w:sz w:val="32"/>
        </w:rPr>
      </w:pPr>
      <w:r w:rsidRPr="004B2BFE">
        <w:rPr>
          <w:sz w:val="32"/>
        </w:rPr>
        <w:t>Long-term Phenobarbital Treatment is Effective in Working-age Patients with Epilepsy in Rural Northeast China: A 10-year Follow-up Study</w:t>
      </w:r>
    </w:p>
    <w:p w14:paraId="00FB844D" w14:textId="77777777" w:rsidR="00B22E48" w:rsidRPr="004B2BFE" w:rsidRDefault="00B22E48">
      <w:pPr>
        <w:spacing w:before="240" w:after="0"/>
        <w:rPr>
          <w:rFonts w:eastAsiaTheme="minorEastAsia"/>
          <w:b/>
          <w:bCs/>
          <w:lang w:eastAsia="zh-CN"/>
        </w:rPr>
      </w:pPr>
    </w:p>
    <w:p w14:paraId="4C0F2BFA" w14:textId="77777777" w:rsidR="007B1944" w:rsidRPr="004B2BFE" w:rsidRDefault="00000000">
      <w:pPr>
        <w:spacing w:before="240" w:after="0"/>
        <w:rPr>
          <w:rFonts w:eastAsiaTheme="minorEastAsia"/>
          <w:b/>
          <w:bCs/>
          <w:lang w:eastAsia="zh-CN"/>
        </w:rPr>
      </w:pPr>
      <w:r w:rsidRPr="004B2BFE">
        <w:rPr>
          <w:rFonts w:eastAsiaTheme="minorEastAsia"/>
          <w:b/>
          <w:bCs/>
          <w:lang w:eastAsia="zh-CN"/>
        </w:rPr>
        <w:t>Supplementary Methods</w:t>
      </w:r>
    </w:p>
    <w:p w14:paraId="7D1703E3" w14:textId="77777777" w:rsidR="00B22E48" w:rsidRPr="004B2BFE" w:rsidRDefault="00000000" w:rsidP="00B22E48">
      <w:pPr>
        <w:spacing w:before="240" w:after="0"/>
        <w:rPr>
          <w:rFonts w:eastAsiaTheme="minorEastAsia"/>
          <w:b/>
          <w:color w:val="000000"/>
          <w:lang w:eastAsia="zh-CN"/>
        </w:rPr>
      </w:pPr>
      <w:r w:rsidRPr="004B2BFE">
        <w:rPr>
          <w:b/>
          <w:color w:val="000000"/>
        </w:rPr>
        <w:t>Adherence</w:t>
      </w:r>
      <w:r w:rsidRPr="004B2BFE">
        <w:rPr>
          <w:rFonts w:hint="eastAsia"/>
          <w:b/>
          <w:color w:val="000000"/>
        </w:rPr>
        <w:t xml:space="preserve"> </w:t>
      </w:r>
      <w:r w:rsidRPr="004B2BFE">
        <w:rPr>
          <w:b/>
          <w:color w:val="000000"/>
        </w:rPr>
        <w:t>Assessment</w:t>
      </w:r>
    </w:p>
    <w:p w14:paraId="76FD209C" w14:textId="77777777" w:rsidR="00B22E48" w:rsidRPr="004B2BFE" w:rsidRDefault="00000000" w:rsidP="00B22E48">
      <w:pPr>
        <w:spacing w:before="240" w:after="0"/>
        <w:rPr>
          <w:rFonts w:eastAsiaTheme="minorEastAsia"/>
          <w:bCs/>
          <w:color w:val="000000"/>
          <w:lang w:eastAsia="zh-CN"/>
        </w:rPr>
      </w:pPr>
      <w:r w:rsidRPr="004B2BFE">
        <w:rPr>
          <w:rFonts w:eastAsiaTheme="minorEastAsia"/>
          <w:bCs/>
          <w:color w:val="000000"/>
          <w:lang w:eastAsia="zh-CN"/>
        </w:rPr>
        <w:t>A</w:t>
      </w:r>
      <w:r w:rsidRPr="004B2BFE">
        <w:rPr>
          <w:rFonts w:eastAsiaTheme="minorEastAsia"/>
          <w:bCs/>
          <w:lang w:eastAsia="zh-CN"/>
        </w:rPr>
        <w:t>dherence was measured using two methods: (</w:t>
      </w:r>
      <w:proofErr w:type="spellStart"/>
      <w:r w:rsidRPr="004B2BFE">
        <w:rPr>
          <w:rFonts w:eastAsiaTheme="minorEastAsia"/>
          <w:bCs/>
          <w:lang w:eastAsia="zh-CN"/>
        </w:rPr>
        <w:t>i</w:t>
      </w:r>
      <w:proofErr w:type="spellEnd"/>
      <w:r w:rsidRPr="004B2BFE">
        <w:rPr>
          <w:rFonts w:eastAsiaTheme="minorEastAsia"/>
          <w:bCs/>
          <w:lang w:eastAsia="zh-CN"/>
        </w:rPr>
        <w:t xml:space="preserve">) Appointment attendance, where patients were required to attend follow-up appointments every 2 weeks for the first 2 months and monthly after that, and (ii) Pill counts, where doses were monitored through counts of residual </w:t>
      </w:r>
      <w:r w:rsidR="00C56A4E" w:rsidRPr="004B2BFE">
        <w:t>phenobarbital</w:t>
      </w:r>
      <w:r w:rsidRPr="004B2BFE">
        <w:rPr>
          <w:rFonts w:eastAsiaTheme="minorEastAsia"/>
          <w:bCs/>
          <w:lang w:eastAsia="zh-CN"/>
        </w:rPr>
        <w:t xml:space="preserve"> tablets. Patients were considered to have poor medication compliance if they exceeded or missed more than one daily dose within a </w:t>
      </w:r>
      <w:r w:rsidR="00C56A4E" w:rsidRPr="004B2BFE">
        <w:rPr>
          <w:rFonts w:eastAsiaTheme="minorEastAsia"/>
          <w:bCs/>
          <w:lang w:eastAsia="zh-CN"/>
        </w:rPr>
        <w:t>2</w:t>
      </w:r>
      <w:r w:rsidRPr="004B2BFE">
        <w:rPr>
          <w:rFonts w:eastAsiaTheme="minorEastAsia"/>
          <w:bCs/>
          <w:lang w:eastAsia="zh-CN"/>
        </w:rPr>
        <w:t xml:space="preserve">-week interval or more than two daily doses within a </w:t>
      </w:r>
      <w:r w:rsidR="00384924" w:rsidRPr="004B2BFE">
        <w:rPr>
          <w:rFonts w:eastAsiaTheme="minorEastAsia"/>
          <w:bCs/>
          <w:lang w:eastAsia="zh-CN"/>
        </w:rPr>
        <w:t>4</w:t>
      </w:r>
      <w:r w:rsidRPr="004B2BFE">
        <w:rPr>
          <w:rFonts w:eastAsiaTheme="minorEastAsia"/>
          <w:bCs/>
          <w:lang w:eastAsia="zh-CN"/>
        </w:rPr>
        <w:t>-week interval. Poor adherence was identified if patients failed to attend a scheduled follow-up appointment without a valid excuse or demonstrated poor medication compliance for three consecutive periods.</w:t>
      </w:r>
    </w:p>
    <w:p w14:paraId="67D8F855" w14:textId="77777777" w:rsidR="00B22E48" w:rsidRPr="004B2BFE" w:rsidRDefault="00000000" w:rsidP="00B22E48">
      <w:pPr>
        <w:spacing w:before="240" w:after="0"/>
        <w:rPr>
          <w:b/>
          <w:color w:val="000000"/>
        </w:rPr>
      </w:pPr>
      <w:r w:rsidRPr="004B2BFE">
        <w:rPr>
          <w:b/>
          <w:color w:val="000000"/>
        </w:rPr>
        <w:t>Self-Efficacy Assessment</w:t>
      </w:r>
    </w:p>
    <w:p w14:paraId="09BBB1DE" w14:textId="77777777" w:rsidR="00B22E48" w:rsidRPr="004B2BFE" w:rsidRDefault="00000000" w:rsidP="00B22E48">
      <w:pPr>
        <w:spacing w:before="240" w:after="0"/>
        <w:rPr>
          <w:rFonts w:eastAsiaTheme="minorEastAsia"/>
          <w:lang w:eastAsia="zh-CN"/>
        </w:rPr>
      </w:pPr>
      <w:r w:rsidRPr="004B2BFE">
        <w:rPr>
          <w:rFonts w:eastAsiaTheme="minorEastAsia"/>
          <w:lang w:eastAsia="zh-CN"/>
        </w:rPr>
        <w:t>S</w:t>
      </w:r>
      <w:r w:rsidRPr="004B2BFE">
        <w:t>elf-efficacy</w:t>
      </w:r>
      <w:r w:rsidR="00384924" w:rsidRPr="004B2BFE">
        <w:t xml:space="preserve"> was</w:t>
      </w:r>
      <w:r w:rsidRPr="004B2BFE">
        <w:t xml:space="preserve"> defined as the patient's perceived ability to manage physical, mental, and work/learning activities</w:t>
      </w:r>
      <w:r w:rsidRPr="004B2BFE">
        <w:rPr>
          <w:rFonts w:eastAsiaTheme="minorEastAsia" w:hint="eastAsia"/>
          <w:lang w:eastAsia="zh-CN"/>
        </w:rPr>
        <w:t>.</w:t>
      </w:r>
      <w:r w:rsidRPr="004B2BFE">
        <w:t xml:space="preserve"> It was assessed based on patients' self-reports during follow-ups.</w:t>
      </w:r>
      <w:r w:rsidRPr="004B2BFE">
        <w:rPr>
          <w:rFonts w:eastAsiaTheme="minorEastAsia" w:hint="eastAsia"/>
          <w:lang w:eastAsia="zh-CN"/>
        </w:rPr>
        <w:t xml:space="preserve"> </w:t>
      </w:r>
      <w:r w:rsidRPr="004B2BFE">
        <w:t>(</w:t>
      </w:r>
      <w:proofErr w:type="spellStart"/>
      <w:r w:rsidRPr="004B2BFE">
        <w:t>i</w:t>
      </w:r>
      <w:proofErr w:type="spellEnd"/>
      <w:r w:rsidRPr="004B2BFE">
        <w:t>) Physical capability: The perceived ability to manage daily activities and physical health.</w:t>
      </w:r>
      <w:r w:rsidRPr="004B2BFE">
        <w:rPr>
          <w:rFonts w:eastAsiaTheme="minorEastAsia" w:hint="eastAsia"/>
          <w:lang w:eastAsia="zh-CN"/>
        </w:rPr>
        <w:t xml:space="preserve"> </w:t>
      </w:r>
      <w:r w:rsidRPr="004B2BFE">
        <w:t>(ii) Mental health: The perceived ability to handle emotional well-being and stress management.</w:t>
      </w:r>
      <w:r w:rsidRPr="004B2BFE">
        <w:rPr>
          <w:rFonts w:eastAsiaTheme="minorEastAsia" w:hint="eastAsia"/>
          <w:lang w:eastAsia="zh-CN"/>
        </w:rPr>
        <w:t xml:space="preserve"> </w:t>
      </w:r>
      <w:r w:rsidRPr="004B2BFE">
        <w:t>(iii) Work/learning capability: Confidence in managing work or academic responsibilities.</w:t>
      </w:r>
    </w:p>
    <w:p w14:paraId="00A35517" w14:textId="77777777" w:rsidR="00BC2A88" w:rsidRPr="004B2BFE" w:rsidRDefault="00BC2A88">
      <w:pPr>
        <w:spacing w:before="0" w:after="0"/>
        <w:rPr>
          <w:sz w:val="11"/>
        </w:rPr>
        <w:sectPr w:rsidR="00BC2A88" w:rsidRPr="004B2BFE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40" w:right="1179" w:bottom="1140" w:left="1281" w:header="720" w:footer="720" w:gutter="0"/>
          <w:cols w:space="720"/>
          <w:titlePg/>
        </w:sectPr>
      </w:pPr>
    </w:p>
    <w:p w14:paraId="1503F2C1" w14:textId="77777777" w:rsidR="00F952D9" w:rsidRPr="004B2BFE" w:rsidRDefault="00000000" w:rsidP="00F952D9">
      <w:pPr>
        <w:spacing w:before="240" w:after="0"/>
        <w:rPr>
          <w:color w:val="000000"/>
        </w:rPr>
      </w:pPr>
      <w:r w:rsidRPr="004B2BFE">
        <w:rPr>
          <w:b/>
          <w:color w:val="000000"/>
        </w:rPr>
        <w:lastRenderedPageBreak/>
        <w:t>Supplementary Table 1.</w:t>
      </w:r>
      <w:r w:rsidRPr="004B2BFE">
        <w:rPr>
          <w:color w:val="000000"/>
        </w:rPr>
        <w:t xml:space="preserve"> Comparison of baseline characteristics and adherence across different treatment outcomes</w:t>
      </w:r>
    </w:p>
    <w:p w14:paraId="53848DB6" w14:textId="77777777" w:rsidR="00BC2A88" w:rsidRPr="004B2BFE" w:rsidRDefault="00000000" w:rsidP="004D3FD6">
      <w:pPr>
        <w:tabs>
          <w:tab w:val="left" w:pos="1030"/>
        </w:tabs>
      </w:pPr>
      <w:r w:rsidRPr="004B2BFE">
        <w:rPr>
          <w:color w:val="000000"/>
        </w:rPr>
        <w:t>Data are expressed as n (%) or median (minimum–maximum). BMI, body mass index</w:t>
      </w:r>
      <w:r w:rsidR="003372DF" w:rsidRPr="004B2BFE">
        <w:rPr>
          <w:color w:val="000000"/>
        </w:rPr>
        <w:t xml:space="preserve"> </w:t>
      </w:r>
    </w:p>
    <w:tbl>
      <w:tblPr>
        <w:tblpPr w:leftFromText="181" w:rightFromText="181" w:vertAnchor="page" w:tblpY="2156"/>
        <w:tblW w:w="5000" w:type="pct"/>
        <w:tblLook w:val="04A0" w:firstRow="1" w:lastRow="0" w:firstColumn="1" w:lastColumn="0" w:noHBand="0" w:noVBand="1"/>
      </w:tblPr>
      <w:tblGrid>
        <w:gridCol w:w="1763"/>
        <w:gridCol w:w="926"/>
        <w:gridCol w:w="937"/>
        <w:gridCol w:w="509"/>
        <w:gridCol w:w="582"/>
        <w:gridCol w:w="926"/>
        <w:gridCol w:w="932"/>
        <w:gridCol w:w="509"/>
        <w:gridCol w:w="582"/>
        <w:gridCol w:w="926"/>
        <w:gridCol w:w="932"/>
        <w:gridCol w:w="509"/>
        <w:gridCol w:w="582"/>
        <w:gridCol w:w="922"/>
        <w:gridCol w:w="932"/>
        <w:gridCol w:w="509"/>
        <w:gridCol w:w="582"/>
      </w:tblGrid>
      <w:tr w:rsidR="00E8110B" w:rsidRPr="004B2BFE" w14:paraId="47C3BBFB" w14:textId="77777777">
        <w:trPr>
          <w:trHeight w:val="276"/>
        </w:trPr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3D5BEB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2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FC0B9C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First year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560CDA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2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37F557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Third year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CBE4E5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2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18FA50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Fifth year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478FBA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2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61A30C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Tenth year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B8B9FC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</w:tr>
      <w:tr w:rsidR="00E8110B" w:rsidRPr="004B2BFE" w14:paraId="259F93BC" w14:textId="77777777">
        <w:trPr>
          <w:trHeight w:val="276"/>
        </w:trPr>
        <w:tc>
          <w:tcPr>
            <w:tcW w:w="181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0F784E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B87264B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Seizure-free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AD502E7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Non-seizure-free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8DD5B32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z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0049A2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i/>
                <w:color w:val="000000"/>
                <w:sz w:val="13"/>
                <w:szCs w:val="13"/>
              </w:rPr>
              <w:t>p</w:t>
            </w:r>
            <w:r w:rsidRPr="004B2BFE">
              <w:rPr>
                <w:color w:val="000000"/>
                <w:sz w:val="13"/>
                <w:szCs w:val="13"/>
              </w:rPr>
              <w:t>-valu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91595BB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Seizure-free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C1E0486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Non-seizure-free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6A03722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z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7004DD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i/>
                <w:color w:val="000000"/>
                <w:sz w:val="13"/>
                <w:szCs w:val="13"/>
              </w:rPr>
              <w:t>p</w:t>
            </w:r>
            <w:r w:rsidRPr="004B2BFE">
              <w:rPr>
                <w:color w:val="000000"/>
                <w:sz w:val="13"/>
                <w:szCs w:val="13"/>
              </w:rPr>
              <w:t>-valu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37799AF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Seizure-free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E4F8ABD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Non-seizure-free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C8A6F64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z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E03D8C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i/>
                <w:color w:val="000000"/>
                <w:sz w:val="13"/>
                <w:szCs w:val="13"/>
              </w:rPr>
              <w:t>p</w:t>
            </w:r>
            <w:r w:rsidRPr="004B2BFE">
              <w:rPr>
                <w:color w:val="000000"/>
                <w:sz w:val="13"/>
                <w:szCs w:val="13"/>
              </w:rPr>
              <w:t>-valu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6A60530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Seizure-free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A2200C5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Non-seizure-free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584427B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z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F75C5F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i/>
                <w:color w:val="000000"/>
                <w:sz w:val="13"/>
                <w:szCs w:val="13"/>
              </w:rPr>
              <w:t>p</w:t>
            </w:r>
            <w:r w:rsidRPr="004B2BFE">
              <w:rPr>
                <w:color w:val="000000"/>
                <w:sz w:val="13"/>
                <w:szCs w:val="13"/>
              </w:rPr>
              <w:t>-value</w:t>
            </w:r>
          </w:p>
        </w:tc>
      </w:tr>
      <w:tr w:rsidR="00E8110B" w:rsidRPr="004B2BFE" w14:paraId="5C86C155" w14:textId="77777777">
        <w:trPr>
          <w:trHeight w:val="276"/>
        </w:trPr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F36A5C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444E2D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(n=1266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77C679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(n=1092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05FDA6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E0C682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2C5725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(n=1590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181230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(n=525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7E9D12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5C8904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013140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(n=1444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CB3313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(n=227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733D09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F97A02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CA5C64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(n=596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4754F9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(n=69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93BCD5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C01231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8110B" w:rsidRPr="004B2BFE" w14:paraId="5270FEB8" w14:textId="77777777">
        <w:trPr>
          <w:trHeight w:val="276"/>
        </w:trPr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B3CA6C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Sex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696454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3AD537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126BA1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1.626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B7F8B9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0.104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CDA726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9243C1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3E32FA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1.029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36A84A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0.303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E3084F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C287FA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E77462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0.245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68C964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0.807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02C97C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F870D1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0CC271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0.558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8C2B97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0.577</w:t>
            </w:r>
          </w:p>
        </w:tc>
      </w:tr>
      <w:tr w:rsidR="00E8110B" w:rsidRPr="004B2BFE" w14:paraId="2555C520" w14:textId="77777777">
        <w:trPr>
          <w:trHeight w:val="276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8C1E4" w14:textId="77777777" w:rsidR="00BC2A88" w:rsidRPr="004B2BFE" w:rsidRDefault="00000000">
            <w:pPr>
              <w:spacing w:before="0" w:after="0"/>
              <w:ind w:firstLine="22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Mal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33AFF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732 (57.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B0315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595 (54.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20A2E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D607A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AF306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901 (56.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A0AB1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84 (54.1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8F626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80572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5A0C8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795 (55.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60599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23 (54.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1C2D4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C2FC8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1F3A8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332 (55.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D525E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36 (52.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DADED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62568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8110B" w:rsidRPr="004B2BFE" w14:paraId="62A89228" w14:textId="77777777">
        <w:trPr>
          <w:trHeight w:val="276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814E5" w14:textId="77777777" w:rsidR="00BC2A88" w:rsidRPr="004B2BFE" w:rsidRDefault="00000000">
            <w:pPr>
              <w:spacing w:before="0" w:after="0"/>
              <w:ind w:firstLine="22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67ED8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534 (42.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CDC4B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497 (45.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BE915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9C18A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2AF2A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689 (43.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6A48B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41 (45.9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32A82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2980B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F972B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649 (44.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716CE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04 (45.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28991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46A60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1B186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64 (44.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45AEA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33 (47.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098CE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2C97D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8110B" w:rsidRPr="004B2BFE" w14:paraId="7C83C17E" w14:textId="77777777">
        <w:trPr>
          <w:trHeight w:val="276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BE8E3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Baseline age, year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23CEF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44 (19–6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86907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43 (18–6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200F8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1.77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BF23F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0.07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95805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43 (18–6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2787B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42 (18–6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4D729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2.75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EF685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40FC0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42 (18–6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D24DE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41 (19–6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C5D0C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0.89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A6DB2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0.37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F4BC9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43 (18–6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B3D41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38 (19–6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9BB49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2.06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29CBD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0.039</w:t>
            </w:r>
          </w:p>
        </w:tc>
      </w:tr>
      <w:tr w:rsidR="00E8110B" w:rsidRPr="004B2BFE" w14:paraId="0F21B722" w14:textId="77777777">
        <w:trPr>
          <w:trHeight w:val="276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2FFDF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Baseline BMI, kg/m</w:t>
            </w:r>
            <w:r w:rsidRPr="004B2BFE">
              <w:rPr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F0D04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3.0 (13.0–58.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327B9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2.9 (12.0–47.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7B2CF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0.45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3776E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0.64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994B2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3.0 (13.3–57.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A536B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2.9 (11.7–46.9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F1926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0.52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48226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0.6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1C040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3.0 (11.7–57.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925EC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3.0 (16.3–46.9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0C44D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0.52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7713A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0.6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F7AD6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2.7 (11.7–41.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854FE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3.4 (17.0–33.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17F6D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0.91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2227C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0.358</w:t>
            </w:r>
          </w:p>
        </w:tc>
      </w:tr>
      <w:tr w:rsidR="00E8110B" w:rsidRPr="004B2BFE" w14:paraId="05BB5C6C" w14:textId="77777777">
        <w:trPr>
          <w:trHeight w:val="276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B3CCA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Onset age, year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7D604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0 (0–6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A3FFB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9 (0–6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54292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3.59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7B254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131CE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0 (0–6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09E40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9 (0–63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3E51A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2.24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8E6D8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0.0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CC27C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0 (0–6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DFCF8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6 (0–6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E7B7B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3.49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3D8CD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1165F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0 (0–6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43BEA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7 (1–6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B4E15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2.56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F5FD0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0.010</w:t>
            </w:r>
          </w:p>
        </w:tc>
      </w:tr>
      <w:tr w:rsidR="00E8110B" w:rsidRPr="004B2BFE" w14:paraId="29366B00" w14:textId="77777777">
        <w:trPr>
          <w:trHeight w:val="276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55501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Disease duration, month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AF9EC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0 (1–6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292F3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1 (1–6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C414E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3.55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21CB0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34D1F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1 (1–6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29F83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1 (1–6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E4B2A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1.12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67DA6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0.25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F18A7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0 (1–6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1A638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3 (1–53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28D3B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2.34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0F6F0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0.01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E1B3F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0 (1–5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8135C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9 (1–57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B713C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0.63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3E936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0.523</w:t>
            </w:r>
          </w:p>
        </w:tc>
      </w:tr>
      <w:tr w:rsidR="00E8110B" w:rsidRPr="004B2BFE" w14:paraId="7FBB076C" w14:textId="77777777">
        <w:trPr>
          <w:trHeight w:val="276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3A330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Baseline seizures frequency per yea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82727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2DE48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64533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9.15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99597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C7017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4D89A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67944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4.04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70024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D4822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51F22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852F0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4.36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29721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CB3F0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FEE0F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C7031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1.88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8F13A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0.060</w:t>
            </w:r>
          </w:p>
        </w:tc>
      </w:tr>
      <w:tr w:rsidR="00E8110B" w:rsidRPr="004B2BFE" w14:paraId="5D9028DF" w14:textId="77777777">
        <w:trPr>
          <w:trHeight w:val="276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8B3C5" w14:textId="77777777" w:rsidR="00BC2A88" w:rsidRPr="004B2BFE" w:rsidRDefault="00000000">
            <w:pPr>
              <w:spacing w:before="0" w:after="0"/>
              <w:ind w:firstLine="22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≤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55805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681 (53.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E8E49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417 (38.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55186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554B3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F3AC3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756 (47.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DF53F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12 (40.4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66ABF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9FAB4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392A6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665 (46.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DBA2E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76 (33.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C4251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8DB77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84D5B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64 (44.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C6FE7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5 (36.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DD492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0D534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8110B" w:rsidRPr="004B2BFE" w14:paraId="0EB5E64F" w14:textId="77777777">
        <w:trPr>
          <w:trHeight w:val="276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CCBF3" w14:textId="77777777" w:rsidR="00BC2A88" w:rsidRPr="004B2BFE" w:rsidRDefault="00000000">
            <w:pPr>
              <w:spacing w:before="0" w:after="0"/>
              <w:ind w:firstLine="22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7–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91A6C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51 (19.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75F80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21 (20.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7892B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5FE08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F305A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323 (20.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ED66B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97 (18.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4AC07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84443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F8F43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303 (21.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7DDC7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37 (16.3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3C613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2BC3E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C5B62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27 (21.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A95AB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8 (11.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C9D81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35CA5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8110B" w:rsidRPr="004B2BFE" w14:paraId="42D525F8" w14:textId="77777777">
        <w:trPr>
          <w:trHeight w:val="276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1194C" w14:textId="77777777" w:rsidR="00BC2A88" w:rsidRPr="004B2BFE" w:rsidRDefault="00000000">
            <w:pPr>
              <w:spacing w:before="0" w:after="0"/>
              <w:ind w:firstLine="22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3–3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46615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20 (17.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CF5A5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79 (25.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86F65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62EDD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09E77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332 (20.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C0E53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25 (23.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E70D9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C27D9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182B4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392 (20.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00930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72 (31.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D2916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E2919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BAAE1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31 (22.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74AE3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3 (33.3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0B570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D74C2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8110B" w:rsidRPr="004B2BFE" w14:paraId="4186DF2E" w14:textId="77777777">
        <w:trPr>
          <w:trHeight w:val="276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E7FBA" w14:textId="77777777" w:rsidR="00BC2A88" w:rsidRPr="004B2BFE" w:rsidRDefault="00000000">
            <w:pPr>
              <w:spacing w:before="0" w:after="0"/>
              <w:ind w:firstLine="22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&gt;3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6B3DF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14 (9.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F5FC9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75 (16.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A5978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713F5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55CCB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79 (11.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5B9D3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91 (17.3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6CAF0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4399F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359D5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84 (12.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A2EC0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42 (18.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04496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3D0E2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15642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74 (12.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6D886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3 (18.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D6F83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BBE78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8110B" w:rsidRPr="004B2BFE" w14:paraId="301A20A3" w14:textId="77777777">
        <w:trPr>
          <w:trHeight w:val="276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CBC87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Baseline seizure typ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9788F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2E6FC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40DA4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2.40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C19FA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0.01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D7E03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80C0A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29208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2.03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911CC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0.04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CB798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C1F0F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037F4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2.48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F3348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0.0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F0802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2E6B5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96725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1.62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6FBE3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0.104</w:t>
            </w:r>
          </w:p>
        </w:tc>
      </w:tr>
      <w:tr w:rsidR="00E8110B" w:rsidRPr="004B2BFE" w14:paraId="439408FA" w14:textId="77777777">
        <w:trPr>
          <w:trHeight w:val="276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2D9A4" w14:textId="77777777" w:rsidR="00BC2A88" w:rsidRPr="004B2BFE" w:rsidRDefault="00000000">
            <w:pPr>
              <w:spacing w:before="0" w:after="0"/>
              <w:ind w:firstLine="22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Generalized tonic-cloni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44CE8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088 (85.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74284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897 (82.1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F7A86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C45D7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016CF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388 (87.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7C48A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442 (84.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BA499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6397A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7EA7E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265 (87.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BB047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13 (93.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658BB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6B59B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1D393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523 (87.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E8732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65 (94.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54601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B8116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8110B" w:rsidRPr="004B2BFE" w14:paraId="50B5A386" w14:textId="77777777">
        <w:trPr>
          <w:trHeight w:val="276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92C73" w14:textId="77777777" w:rsidR="00BC2A88" w:rsidRPr="004B2BFE" w:rsidRDefault="00000000">
            <w:pPr>
              <w:spacing w:before="0" w:after="0"/>
              <w:ind w:firstLine="22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Focal to bilateral tonic-cloni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AF226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7 (1.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86264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35 (3.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34DDA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E6E86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2EBB7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36 (2.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98793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5 (2.9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2DFCD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0ADAA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325B5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46 (3.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A4728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4 (1.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8780F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2CFEE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FE0A9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6 (4.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A8F55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 (2.9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984D8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A51EC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8110B" w:rsidRPr="004B2BFE" w14:paraId="578097F4" w14:textId="77777777">
        <w:trPr>
          <w:trHeight w:val="276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F2EE2" w14:textId="77777777" w:rsidR="00BC2A88" w:rsidRPr="004B2BFE" w:rsidRDefault="00000000">
            <w:pPr>
              <w:spacing w:before="0" w:after="0"/>
              <w:ind w:firstLine="22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Other typ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680D2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09 (8.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8E7A2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04 (9.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B08B1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95C26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0DC38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11 (7.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D35F2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5 (4.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B6A71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F4F9C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DF659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04 (7.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0BD00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9 (4.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F8ED3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72F16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63131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32 (5.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9E23D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 (2.9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93C45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9CB15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8110B" w:rsidRPr="004B2BFE" w14:paraId="41F6418D" w14:textId="77777777">
        <w:trPr>
          <w:trHeight w:val="276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2613D" w14:textId="77777777" w:rsidR="00BC2A88" w:rsidRPr="004B2BFE" w:rsidRDefault="00000000">
            <w:pPr>
              <w:spacing w:before="0" w:after="0"/>
              <w:ind w:firstLine="22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Unclassifie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95168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52 (4.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4BA27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56 (5.1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64CEC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1E303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EA56F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55 (3.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D67C5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43 (8.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2BF3F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F7CB9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09ED2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9 (2.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9CCE2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 (0.4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5D7D5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60F7F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D648F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5 (2.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7B197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0 (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4E06B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25EA9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8110B" w:rsidRPr="004B2BFE" w14:paraId="17103E18" w14:textId="77777777">
        <w:trPr>
          <w:trHeight w:val="276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D94FE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Unconsciousness at seizur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994CA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DCBEB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4DB9A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3.33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965B4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FA486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7855E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43514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4.03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4F024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D97E8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96F62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2BCBF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1.31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FC36D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0.19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916D9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E4C2F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DA09C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0.14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74C21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0.882</w:t>
            </w:r>
          </w:p>
        </w:tc>
      </w:tr>
      <w:tr w:rsidR="00E8110B" w:rsidRPr="004B2BFE" w14:paraId="3B7F6834" w14:textId="77777777">
        <w:trPr>
          <w:trHeight w:val="276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AE9B8" w14:textId="77777777" w:rsidR="00BC2A88" w:rsidRPr="004B2BFE" w:rsidRDefault="00000000">
            <w:pPr>
              <w:spacing w:before="0" w:after="0"/>
              <w:ind w:firstLine="22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Non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5313A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68 (13.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E61CC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27 (11.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AC63E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43189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D15A8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29 (8.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4B369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74 (14.1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393C5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8B120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FFA2E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89 (6.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DA396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9 (4.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9620C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334CF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DC9DB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32 (5.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5BC88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4 (5.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EB5DB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33D32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8110B" w:rsidRPr="004B2BFE" w14:paraId="0AF7AC95" w14:textId="77777777">
        <w:trPr>
          <w:trHeight w:val="276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D5FD8" w14:textId="77777777" w:rsidR="00BC2A88" w:rsidRPr="004B2BFE" w:rsidRDefault="00000000">
            <w:pPr>
              <w:spacing w:before="0" w:after="0"/>
              <w:ind w:firstLine="22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Sometim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2A9D9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332 (26.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AD581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27 (20.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D9061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89CE5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7FE38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420 (26.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07BF1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93 (17.7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F9EF8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288CE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71236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400 (27.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2977B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64 (28.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A18E3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96FB8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FA29C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73 (29.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E2BEE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3 (33.3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7FED0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731A1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8110B" w:rsidRPr="004B2BFE" w14:paraId="2D1AC7B8" w14:textId="77777777">
        <w:trPr>
          <w:trHeight w:val="276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4815B" w14:textId="77777777" w:rsidR="00BC2A88" w:rsidRPr="004B2BFE" w:rsidRDefault="00000000">
            <w:pPr>
              <w:spacing w:before="0" w:after="0"/>
              <w:ind w:firstLine="22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Every tim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366DB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766 (60.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DE7DA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738 (67.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47F9E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0C00A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43259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041 (65.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C5DB2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358 (68.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33594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B4648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417FD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955 (66.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92AF6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54 (67.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20857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6DDCD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7E666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391 (65.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ECAAC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42 (60.9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1E674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2ABF0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8110B" w:rsidRPr="004B2BFE" w14:paraId="3BC287DF" w14:textId="77777777">
        <w:trPr>
          <w:trHeight w:val="276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CAAC9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Adherenc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0E2FC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0A674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E7FDD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9.49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C2551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05AB5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4BA21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55ECE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5.22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2BE01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01CE8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1C361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12494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5.51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4E80D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733F4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113CB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15221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3.67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8675F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&lt;0.001</w:t>
            </w:r>
          </w:p>
        </w:tc>
      </w:tr>
      <w:tr w:rsidR="00E8110B" w:rsidRPr="004B2BFE" w14:paraId="69A0C24E" w14:textId="77777777">
        <w:trPr>
          <w:trHeight w:val="276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3401E" w14:textId="77777777" w:rsidR="00BC2A88" w:rsidRPr="004B2BFE" w:rsidRDefault="00000000">
            <w:pPr>
              <w:spacing w:before="0" w:after="0"/>
              <w:ind w:firstLine="22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Good adherenc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F8B07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995 (78.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553FF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941 (86.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45047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88A2F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A1779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295 (81.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35419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419 (79.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E2670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56AFC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60648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317 (91.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BF5F6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93 (85.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7B74E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01C7B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158F4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568 (95.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E39F2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59 (85.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1C052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BE799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8110B" w:rsidRPr="004B2BFE" w14:paraId="096326E6" w14:textId="77777777">
        <w:trPr>
          <w:trHeight w:val="276"/>
        </w:trPr>
        <w:tc>
          <w:tcPr>
            <w:tcW w:w="181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4B0F90" w14:textId="77777777" w:rsidR="00BC2A88" w:rsidRPr="004B2BFE" w:rsidRDefault="00000000">
            <w:pPr>
              <w:spacing w:before="0" w:after="0"/>
              <w:ind w:firstLine="22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Poor adherence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A0F05C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 (0.2)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31EC96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9 (2.7)</w:t>
            </w:r>
          </w:p>
        </w:tc>
        <w:tc>
          <w:tcPr>
            <w:tcW w:w="4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4E1760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E39265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740255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4 (0.9)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8A6852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3 (4.4)</w:t>
            </w:r>
          </w:p>
        </w:tc>
        <w:tc>
          <w:tcPr>
            <w:tcW w:w="4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D0EBEE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F7D0A5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0C12D9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9 (0.6)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3BDE8F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1 (4.8)</w:t>
            </w:r>
          </w:p>
        </w:tc>
        <w:tc>
          <w:tcPr>
            <w:tcW w:w="4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D5D19E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D760AE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A4DB96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0 (1.7)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88E44F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6 (8.7)</w:t>
            </w:r>
          </w:p>
        </w:tc>
        <w:tc>
          <w:tcPr>
            <w:tcW w:w="4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AB63DF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232C31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8110B" w:rsidRPr="004B2BFE" w14:paraId="444F231D" w14:textId="77777777">
        <w:trPr>
          <w:trHeight w:val="276"/>
        </w:trPr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D809E4" w14:textId="77777777" w:rsidR="00BC2A88" w:rsidRPr="004B2BFE" w:rsidRDefault="00000000">
            <w:pPr>
              <w:spacing w:before="0" w:after="0"/>
              <w:ind w:firstLine="22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003C7A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69 (21.2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1D0D8E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22 (11.2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9DD661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362041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802F5C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81 (17.7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A5BCC7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83 (15.8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480EC3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6B1B0B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F9446B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18 (8.2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C2AB63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3 (10.1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35F219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956998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00D51F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8 (3.0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FCC520" w14:textId="77777777" w:rsidR="00BC2A88" w:rsidRPr="004B2BFE" w:rsidRDefault="00000000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4 (5.8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2345AE" w14:textId="77777777" w:rsidR="00BC2A88" w:rsidRPr="004B2BFE" w:rsidRDefault="00BC2A88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34CAA6" w14:textId="77777777" w:rsidR="00BC2A88" w:rsidRPr="004B2BFE" w:rsidRDefault="00BC2A88">
            <w:pPr>
              <w:spacing w:before="0" w:after="0"/>
              <w:rPr>
                <w:sz w:val="13"/>
                <w:szCs w:val="13"/>
              </w:rPr>
            </w:pPr>
          </w:p>
        </w:tc>
      </w:tr>
    </w:tbl>
    <w:p w14:paraId="2B02DD16" w14:textId="77777777" w:rsidR="00BC2A88" w:rsidRPr="004B2BFE" w:rsidRDefault="00000000">
      <w:pPr>
        <w:spacing w:before="240" w:after="0"/>
        <w:rPr>
          <w:color w:val="000000"/>
        </w:rPr>
      </w:pPr>
      <w:r w:rsidRPr="004B2BFE">
        <w:rPr>
          <w:color w:val="000000"/>
        </w:rPr>
        <w:lastRenderedPageBreak/>
        <w:t xml:space="preserve"> </w:t>
      </w:r>
      <w:r w:rsidR="0030382C" w:rsidRPr="004B2BFE">
        <w:rPr>
          <w:color w:val="000000"/>
        </w:rPr>
        <w:t>“</w:t>
      </w:r>
      <w:r w:rsidRPr="004B2BFE">
        <w:t>Other types</w:t>
      </w:r>
      <w:r w:rsidR="0030382C" w:rsidRPr="004B2BFE">
        <w:t>”</w:t>
      </w:r>
      <w:r w:rsidRPr="004B2BFE">
        <w:t xml:space="preserve"> represent a combination of two or more seizure types.</w:t>
      </w:r>
    </w:p>
    <w:p w14:paraId="27E86EC2" w14:textId="77777777" w:rsidR="00F952D9" w:rsidRPr="004B2BFE" w:rsidRDefault="00F952D9">
      <w:pPr>
        <w:spacing w:before="240" w:after="0"/>
        <w:rPr>
          <w:b/>
          <w:color w:val="000000"/>
        </w:rPr>
      </w:pPr>
    </w:p>
    <w:p w14:paraId="1AEDD32F" w14:textId="77777777" w:rsidR="00BC2A88" w:rsidRPr="004B2BFE" w:rsidRDefault="00000000">
      <w:pPr>
        <w:spacing w:before="240" w:after="0"/>
        <w:rPr>
          <w:color w:val="000000"/>
        </w:rPr>
      </w:pPr>
      <w:r w:rsidRPr="004B2BFE">
        <w:rPr>
          <w:b/>
          <w:color w:val="000000"/>
        </w:rPr>
        <w:t>Supplementary Table 2.</w:t>
      </w:r>
      <w:r w:rsidRPr="004B2BFE">
        <w:rPr>
          <w:color w:val="000000"/>
        </w:rPr>
        <w:t xml:space="preserve"> </w:t>
      </w:r>
      <w:r w:rsidRPr="004B2BFE">
        <w:t>Comparison of adherence rates between patients with and without AEs</w:t>
      </w:r>
    </w:p>
    <w:tbl>
      <w:tblPr>
        <w:tblpPr w:leftFromText="181" w:rightFromText="181" w:vertAnchor="page" w:horzAnchor="margin" w:tblpY="3091"/>
        <w:tblW w:w="5000" w:type="pct"/>
        <w:tblLook w:val="04A0" w:firstRow="1" w:lastRow="0" w:firstColumn="1" w:lastColumn="0" w:noHBand="0" w:noVBand="1"/>
      </w:tblPr>
      <w:tblGrid>
        <w:gridCol w:w="1791"/>
        <w:gridCol w:w="927"/>
        <w:gridCol w:w="960"/>
        <w:gridCol w:w="509"/>
        <w:gridCol w:w="546"/>
        <w:gridCol w:w="926"/>
        <w:gridCol w:w="961"/>
        <w:gridCol w:w="509"/>
        <w:gridCol w:w="546"/>
        <w:gridCol w:w="927"/>
        <w:gridCol w:w="961"/>
        <w:gridCol w:w="509"/>
        <w:gridCol w:w="546"/>
        <w:gridCol w:w="927"/>
        <w:gridCol w:w="960"/>
        <w:gridCol w:w="509"/>
        <w:gridCol w:w="546"/>
      </w:tblGrid>
      <w:tr w:rsidR="00E8110B" w:rsidRPr="004B2BFE" w14:paraId="570208B9" w14:textId="77777777" w:rsidTr="00F952D9">
        <w:trPr>
          <w:trHeight w:val="276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CB6939" w14:textId="77777777" w:rsidR="00F952D9" w:rsidRPr="004B2BFE" w:rsidRDefault="00F952D9" w:rsidP="00F952D9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23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907D90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First year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2DA639" w14:textId="77777777" w:rsidR="00F952D9" w:rsidRPr="004B2BFE" w:rsidRDefault="00F952D9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2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4EB94B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Third year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272AF8" w14:textId="77777777" w:rsidR="00F952D9" w:rsidRPr="004B2BFE" w:rsidRDefault="00F952D9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2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A832D4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Fifth year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B2B479" w14:textId="77777777" w:rsidR="00F952D9" w:rsidRPr="004B2BFE" w:rsidRDefault="00F952D9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2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C26E68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Tenth year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126D90" w14:textId="77777777" w:rsidR="00F952D9" w:rsidRPr="004B2BFE" w:rsidRDefault="00F952D9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</w:tr>
      <w:tr w:rsidR="00E8110B" w:rsidRPr="004B2BFE" w14:paraId="38911224" w14:textId="77777777" w:rsidTr="00F952D9">
        <w:trPr>
          <w:trHeight w:val="276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159221" w14:textId="77777777" w:rsidR="00F952D9" w:rsidRPr="004B2BFE" w:rsidRDefault="00F952D9" w:rsidP="00F952D9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A93A533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AEs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D356B9F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Non-AEs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56E814A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z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62B526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i/>
                <w:color w:val="000000"/>
                <w:sz w:val="13"/>
                <w:szCs w:val="13"/>
              </w:rPr>
              <w:t>p</w:t>
            </w:r>
            <w:r w:rsidRPr="004B2BFE">
              <w:rPr>
                <w:color w:val="000000"/>
                <w:sz w:val="13"/>
                <w:szCs w:val="13"/>
              </w:rPr>
              <w:t>-value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4CC2E4C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AEs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818FBFE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Non-AEs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18805B6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z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A4FC0B4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i/>
                <w:color w:val="000000"/>
                <w:sz w:val="13"/>
                <w:szCs w:val="13"/>
              </w:rPr>
              <w:t>p</w:t>
            </w:r>
            <w:r w:rsidRPr="004B2BFE">
              <w:rPr>
                <w:color w:val="000000"/>
                <w:sz w:val="13"/>
                <w:szCs w:val="13"/>
              </w:rPr>
              <w:t>-valu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0A08BF6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AEs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A263CA7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Non-AEs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7F195CD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z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0CD016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i/>
                <w:color w:val="000000"/>
                <w:sz w:val="13"/>
                <w:szCs w:val="13"/>
              </w:rPr>
              <w:t>p</w:t>
            </w:r>
            <w:r w:rsidRPr="004B2BFE">
              <w:rPr>
                <w:color w:val="000000"/>
                <w:sz w:val="13"/>
                <w:szCs w:val="13"/>
              </w:rPr>
              <w:t>-valu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897A413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AEs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C7E3CB4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Non-AEs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1EB8A06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z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1AF0B5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i/>
                <w:color w:val="000000"/>
                <w:sz w:val="13"/>
                <w:szCs w:val="13"/>
              </w:rPr>
              <w:t>p</w:t>
            </w:r>
            <w:r w:rsidRPr="004B2BFE">
              <w:rPr>
                <w:color w:val="000000"/>
                <w:sz w:val="13"/>
                <w:szCs w:val="13"/>
              </w:rPr>
              <w:t>-value</w:t>
            </w:r>
          </w:p>
        </w:tc>
      </w:tr>
      <w:tr w:rsidR="00E8110B" w:rsidRPr="004B2BFE" w14:paraId="0B263C53" w14:textId="77777777" w:rsidTr="004D3FD6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71C65F" w14:textId="77777777" w:rsidR="00F952D9" w:rsidRPr="004B2BFE" w:rsidRDefault="00F952D9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D3F571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(n=1167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7BBC1B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(n=1191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EC194B" w14:textId="77777777" w:rsidR="00F952D9" w:rsidRPr="004B2BFE" w:rsidRDefault="00F952D9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934902" w14:textId="77777777" w:rsidR="00F952D9" w:rsidRPr="004B2BFE" w:rsidRDefault="00F952D9" w:rsidP="00F952D9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64A7BE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(n=86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8411F2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(n=1253)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B1364D" w14:textId="77777777" w:rsidR="00F952D9" w:rsidRPr="004B2BFE" w:rsidRDefault="00F952D9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7CE317" w14:textId="77777777" w:rsidR="00F952D9" w:rsidRPr="004B2BFE" w:rsidRDefault="00F952D9" w:rsidP="00F952D9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20CF42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(n=60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BBF204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(n=1069)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405187" w14:textId="77777777" w:rsidR="00F952D9" w:rsidRPr="004B2BFE" w:rsidRDefault="00F952D9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848C39" w14:textId="77777777" w:rsidR="00F952D9" w:rsidRPr="004B2BFE" w:rsidRDefault="00F952D9" w:rsidP="00F952D9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043AED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(n=17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55763B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(n=487)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A590FE" w14:textId="77777777" w:rsidR="00F952D9" w:rsidRPr="004B2BFE" w:rsidRDefault="00F952D9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B85F21" w14:textId="77777777" w:rsidR="00F952D9" w:rsidRPr="004B2BFE" w:rsidRDefault="00F952D9" w:rsidP="00F952D9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8110B" w:rsidRPr="004B2BFE" w14:paraId="78AA2425" w14:textId="77777777" w:rsidTr="004D3FD6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4ECA1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Adherenc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6CA55" w14:textId="77777777" w:rsidR="00F952D9" w:rsidRPr="004B2BFE" w:rsidRDefault="00F952D9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D03A9" w14:textId="77777777" w:rsidR="00F952D9" w:rsidRPr="004B2BFE" w:rsidRDefault="00F952D9" w:rsidP="00F952D9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229B5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2.48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6F140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0.0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1FEB0" w14:textId="77777777" w:rsidR="00F952D9" w:rsidRPr="004B2BFE" w:rsidRDefault="00F952D9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488FF" w14:textId="77777777" w:rsidR="00F952D9" w:rsidRPr="004B2BFE" w:rsidRDefault="00F952D9" w:rsidP="00F952D9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85735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1.5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66B6A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0.1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38F36" w14:textId="77777777" w:rsidR="00F952D9" w:rsidRPr="004B2BFE" w:rsidRDefault="00F952D9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9CBF5" w14:textId="77777777" w:rsidR="00F952D9" w:rsidRPr="004B2BFE" w:rsidRDefault="00F952D9" w:rsidP="00F952D9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23877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1.1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D0B7E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0.2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EA794" w14:textId="77777777" w:rsidR="00F952D9" w:rsidRPr="004B2BFE" w:rsidRDefault="00F952D9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FCB8E" w14:textId="77777777" w:rsidR="00F952D9" w:rsidRPr="004B2BFE" w:rsidRDefault="00F952D9" w:rsidP="00F952D9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0EAEB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-0.77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0F52A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0.441</w:t>
            </w:r>
          </w:p>
        </w:tc>
      </w:tr>
      <w:tr w:rsidR="00E8110B" w:rsidRPr="004B2BFE" w14:paraId="42E86D04" w14:textId="77777777" w:rsidTr="004D3FD6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9A21E" w14:textId="77777777" w:rsidR="00F952D9" w:rsidRPr="004B2BFE" w:rsidRDefault="00000000" w:rsidP="00F952D9">
            <w:pPr>
              <w:spacing w:before="0" w:after="0"/>
              <w:ind w:firstLine="22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Good adherenc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D2A58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002 (85.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E5CD1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934 (78.4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B9884" w14:textId="77777777" w:rsidR="00F952D9" w:rsidRPr="004B2BFE" w:rsidRDefault="00F952D9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6CA94" w14:textId="77777777" w:rsidR="00F952D9" w:rsidRPr="004B2BFE" w:rsidRDefault="00F952D9" w:rsidP="00F952D9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68CAB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759 (88.1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F7475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955 (76.2)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37B68" w14:textId="77777777" w:rsidR="00F952D9" w:rsidRPr="004B2BFE" w:rsidRDefault="00F952D9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20286" w14:textId="77777777" w:rsidR="00F952D9" w:rsidRPr="004B2BFE" w:rsidRDefault="00F952D9" w:rsidP="00F952D9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79BEE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562 (93.4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5DDB6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948 (88.7)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790AC" w14:textId="77777777" w:rsidR="00F952D9" w:rsidRPr="004B2BFE" w:rsidRDefault="00F952D9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5CC36" w14:textId="77777777" w:rsidR="00F952D9" w:rsidRPr="004B2BFE" w:rsidRDefault="00F952D9" w:rsidP="00F952D9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7F029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72 (96.6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525BF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455 (93.4)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5C37C" w14:textId="77777777" w:rsidR="00F952D9" w:rsidRPr="004B2BFE" w:rsidRDefault="00F952D9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9679B" w14:textId="77777777" w:rsidR="00F952D9" w:rsidRPr="004B2BFE" w:rsidRDefault="00F952D9" w:rsidP="00F952D9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8110B" w:rsidRPr="004B2BFE" w14:paraId="00345F4A" w14:textId="77777777" w:rsidTr="004D3FD6">
        <w:trPr>
          <w:trHeight w:val="276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9AB05C5" w14:textId="77777777" w:rsidR="00F952D9" w:rsidRPr="004B2BFE" w:rsidRDefault="00000000" w:rsidP="00F952D9">
            <w:pPr>
              <w:spacing w:before="0" w:after="0"/>
              <w:ind w:firstLine="22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Poor adherence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09562B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3 (2.0)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3B9646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8 (0.7)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00CF6D" w14:textId="77777777" w:rsidR="00F952D9" w:rsidRPr="004B2BFE" w:rsidRDefault="00F952D9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2253D4" w14:textId="77777777" w:rsidR="00F952D9" w:rsidRPr="004B2BFE" w:rsidRDefault="00F952D9" w:rsidP="00F952D9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F6AD95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1 (2.4)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6DDE22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6 (1.3)</w:t>
            </w:r>
          </w:p>
        </w:tc>
        <w:tc>
          <w:tcPr>
            <w:tcW w:w="5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EF903F" w14:textId="77777777" w:rsidR="00F952D9" w:rsidRPr="004B2BFE" w:rsidRDefault="00F952D9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7DAF2E" w14:textId="77777777" w:rsidR="00F952D9" w:rsidRPr="004B2BFE" w:rsidRDefault="00F952D9" w:rsidP="00F952D9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B65FF0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0 (1.6)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8B4711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0 (0.9)</w:t>
            </w:r>
          </w:p>
        </w:tc>
        <w:tc>
          <w:tcPr>
            <w:tcW w:w="5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321897" w14:textId="77777777" w:rsidR="00F952D9" w:rsidRPr="004B2BFE" w:rsidRDefault="00F952D9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E6224A" w14:textId="77777777" w:rsidR="00F952D9" w:rsidRPr="004B2BFE" w:rsidRDefault="00F952D9" w:rsidP="00F952D9">
            <w:pPr>
              <w:spacing w:before="0" w:after="0"/>
              <w:rPr>
                <w:sz w:val="13"/>
                <w:szCs w:val="13"/>
              </w:rPr>
            </w:pP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BE24A8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3 (1.7)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912E94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3 (2.7)</w:t>
            </w:r>
          </w:p>
        </w:tc>
        <w:tc>
          <w:tcPr>
            <w:tcW w:w="5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1B4ACAC" w14:textId="77777777" w:rsidR="00F952D9" w:rsidRPr="004B2BFE" w:rsidRDefault="00F952D9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511235" w14:textId="77777777" w:rsidR="00F952D9" w:rsidRPr="004B2BFE" w:rsidRDefault="00F952D9" w:rsidP="00F952D9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E8110B" w:rsidRPr="004B2BFE" w14:paraId="03D8CDCC" w14:textId="77777777" w:rsidTr="004D3FD6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3839CD" w14:textId="77777777" w:rsidR="00F952D9" w:rsidRPr="004B2BFE" w:rsidRDefault="00000000" w:rsidP="00F952D9">
            <w:pPr>
              <w:spacing w:before="0" w:after="0"/>
              <w:ind w:firstLine="22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0E55DA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42 (12.2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004F1B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49 (20.9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E7A084" w14:textId="77777777" w:rsidR="00F952D9" w:rsidRPr="004B2BFE" w:rsidRDefault="00F952D9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05BC67" w14:textId="77777777" w:rsidR="00F952D9" w:rsidRPr="004B2BFE" w:rsidRDefault="00F952D9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1963BA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82 (9.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13CC22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282 (22.5)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8B0E0B" w14:textId="77777777" w:rsidR="00F952D9" w:rsidRPr="004B2BFE" w:rsidRDefault="00F952D9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A67FBC" w14:textId="77777777" w:rsidR="00F952D9" w:rsidRPr="004B2BFE" w:rsidRDefault="00F952D9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7F0A91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30 (5.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C52A28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11 (10.4)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EEECF7" w14:textId="77777777" w:rsidR="00F952D9" w:rsidRPr="004B2BFE" w:rsidRDefault="00F952D9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058E8E" w14:textId="77777777" w:rsidR="00F952D9" w:rsidRPr="004B2BFE" w:rsidRDefault="00F952D9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3ABAB9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3 (1.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1A1C94" w14:textId="77777777" w:rsidR="00F952D9" w:rsidRPr="004B2BFE" w:rsidRDefault="00000000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  <w:r w:rsidRPr="004B2BFE">
              <w:rPr>
                <w:color w:val="000000"/>
                <w:sz w:val="13"/>
                <w:szCs w:val="13"/>
              </w:rPr>
              <w:t>19 (3.9)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C73DA5" w14:textId="77777777" w:rsidR="00F952D9" w:rsidRPr="004B2BFE" w:rsidRDefault="00F952D9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94C1BA" w14:textId="77777777" w:rsidR="00F952D9" w:rsidRPr="004B2BFE" w:rsidRDefault="00F952D9" w:rsidP="00F952D9">
            <w:pPr>
              <w:spacing w:before="0" w:after="0"/>
              <w:rPr>
                <w:color w:val="000000"/>
                <w:sz w:val="13"/>
                <w:szCs w:val="13"/>
              </w:rPr>
            </w:pPr>
          </w:p>
        </w:tc>
      </w:tr>
    </w:tbl>
    <w:p w14:paraId="2F5BBAB1" w14:textId="77777777" w:rsidR="00304D80" w:rsidRDefault="00000000" w:rsidP="00304D80">
      <w:pPr>
        <w:spacing w:before="240" w:after="0"/>
        <w:rPr>
          <w:rFonts w:eastAsiaTheme="minorEastAsia"/>
          <w:lang w:eastAsia="zh-CN"/>
        </w:rPr>
      </w:pPr>
      <w:r w:rsidRPr="004B2BFE">
        <w:t>Data are expressed as n (%). AE, adverse events</w:t>
      </w:r>
    </w:p>
    <w:p w14:paraId="6D15D8E3" w14:textId="77777777" w:rsidR="00BF4F11" w:rsidRDefault="00BF4F11" w:rsidP="00B22E48">
      <w:pPr>
        <w:spacing w:before="240" w:after="0"/>
        <w:rPr>
          <w:rFonts w:eastAsiaTheme="minorEastAsia"/>
          <w:lang w:eastAsia="zh-CN"/>
        </w:rPr>
      </w:pPr>
    </w:p>
    <w:sectPr w:rsidR="00BF4F11">
      <w:pgSz w:w="15840" w:h="12240" w:orient="landscape"/>
      <w:pgMar w:top="1281" w:right="1140" w:bottom="1179" w:left="11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99B4A9" w14:textId="77777777" w:rsidR="00526FCF" w:rsidRDefault="00526FCF">
      <w:pPr>
        <w:spacing w:before="0" w:after="0"/>
      </w:pPr>
      <w:r>
        <w:separator/>
      </w:r>
    </w:p>
  </w:endnote>
  <w:endnote w:type="continuationSeparator" w:id="0">
    <w:p w14:paraId="0F239445" w14:textId="77777777" w:rsidR="00526FCF" w:rsidRDefault="00526FC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04FF8A" w14:textId="77777777" w:rsidR="00BC2A88" w:rsidRDefault="00000000">
    <w:pPr>
      <w:rPr>
        <w:color w:val="C00000"/>
      </w:rPr>
    </w:pPr>
    <w:r>
      <w:rPr>
        <w:noProof/>
        <w:color w:val="000000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67AE17A" wp14:editId="2328DD4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2F62173" w14:textId="77777777" w:rsidR="00BC2A8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2049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61312" filled="f" stroked="f" strokeweight="0.5pt">
              <v:textbox style="mso-fit-shape-to-text:t">
                <w:txbxContent>
                  <w:p w:rsidR="00BC2A88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9CC688" w14:textId="77777777" w:rsidR="00BC2A88" w:rsidRDefault="00000000">
    <w:pPr>
      <w:rPr>
        <w:b/>
        <w:sz w:val="20"/>
      </w:rPr>
    </w:pPr>
    <w:r>
      <w:rPr>
        <w:noProof/>
        <w:color w:val="000000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1BE1CCC" wp14:editId="2563B1C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AFF36C" w14:textId="77777777" w:rsidR="00BC2A8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2050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59264" filled="f" stroked="f" strokeweight="0.5pt">
              <v:textbox style="mso-fit-shape-to-text:t">
                <w:txbxContent>
                  <w:p w:rsidR="00BC2A88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EDDBBF" w14:textId="77777777" w:rsidR="00526FCF" w:rsidRDefault="00526FCF">
      <w:pPr>
        <w:spacing w:before="0" w:after="0"/>
      </w:pPr>
      <w:r>
        <w:separator/>
      </w:r>
    </w:p>
  </w:footnote>
  <w:footnote w:type="continuationSeparator" w:id="0">
    <w:p w14:paraId="2E00139C" w14:textId="77777777" w:rsidR="00526FCF" w:rsidRDefault="00526FC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51069F" w14:textId="77777777" w:rsidR="00BC2A88" w:rsidRDefault="00000000">
    <w:r>
      <w:ptab w:relativeTo="margin" w:alignment="center" w:leader="none"/>
    </w:r>
    <w:r>
      <w:ptab w:relativeTo="margin" w:alignment="right" w:leader="none"/>
    </w:r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AC4487" w14:textId="77777777" w:rsidR="00BC2A88" w:rsidRDefault="00000000">
    <w:r>
      <w:rPr>
        <w:b/>
        <w:noProof/>
        <w:color w:val="A6A6A6"/>
      </w:rPr>
      <w:drawing>
        <wp:inline distT="0" distB="0" distL="0" distR="0" wp14:anchorId="7CA8CA54" wp14:editId="7266F5F1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243955"/>
    <w:multiLevelType w:val="multilevel"/>
    <w:tmpl w:val="3E10390E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</w:lvl>
    <w:lvl w:ilvl="5">
      <w:start w:val="1"/>
      <w:numFmt w:val="lowerRoman"/>
      <w:lvlText w:val="%6."/>
      <w:lvlJc w:val="left"/>
      <w:pPr>
        <w:tabs>
          <w:tab w:val="left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</w:lvl>
    <w:lvl w:ilvl="8">
      <w:start w:val="1"/>
      <w:numFmt w:val="lowerRoman"/>
      <w:lvlText w:val="%9."/>
      <w:lvlJc w:val="left"/>
      <w:pPr>
        <w:tabs>
          <w:tab w:val="left" w:pos="567"/>
        </w:tabs>
        <w:ind w:left="567" w:hanging="567"/>
      </w:pPr>
    </w:lvl>
  </w:abstractNum>
  <w:abstractNum w:abstractNumId="1" w15:restartNumberingAfterBreak="0">
    <w:nsid w:val="3AFA458F"/>
    <w:multiLevelType w:val="multilevel"/>
    <w:tmpl w:val="62CCBE60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41132C6E"/>
    <w:multiLevelType w:val="multilevel"/>
    <w:tmpl w:val="5854FF7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506046AF"/>
    <w:multiLevelType w:val="multilevel"/>
    <w:tmpl w:val="BA862F70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</w:lvl>
    <w:lvl w:ilvl="5">
      <w:start w:val="1"/>
      <w:numFmt w:val="lowerRoman"/>
      <w:lvlText w:val="%6."/>
      <w:lvlJc w:val="left"/>
      <w:pPr>
        <w:tabs>
          <w:tab w:val="left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</w:lvl>
    <w:lvl w:ilvl="8">
      <w:start w:val="1"/>
      <w:numFmt w:val="lowerRoman"/>
      <w:lvlText w:val="%9."/>
      <w:lvlJc w:val="left"/>
      <w:pPr>
        <w:tabs>
          <w:tab w:val="left" w:pos="567"/>
        </w:tabs>
        <w:ind w:left="567" w:hanging="567"/>
      </w:pPr>
    </w:lvl>
  </w:abstractNum>
  <w:abstractNum w:abstractNumId="4" w15:restartNumberingAfterBreak="0">
    <w:nsid w:val="60962FFA"/>
    <w:multiLevelType w:val="multilevel"/>
    <w:tmpl w:val="AE80EBB4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65052C5D"/>
    <w:multiLevelType w:val="multilevel"/>
    <w:tmpl w:val="74D20160"/>
    <w:lvl w:ilvl="0">
      <w:start w:val="1"/>
      <w:numFmt w:val="decimal"/>
      <w:lvlText w:val="%1."/>
      <w:lvlJc w:val="left"/>
      <w:pPr>
        <w:ind w:left="0" w:firstLine="0"/>
      </w:pPr>
      <w:rPr>
        <w:b/>
      </w:r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eastAsia="Times New Roman" w:hAnsi="Times New Roman" w:cs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73B248B6"/>
    <w:multiLevelType w:val="multilevel"/>
    <w:tmpl w:val="43685544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103917954">
    <w:abstractNumId w:val="5"/>
  </w:num>
  <w:num w:numId="2" w16cid:durableId="404183140">
    <w:abstractNumId w:val="2"/>
  </w:num>
  <w:num w:numId="3" w16cid:durableId="1082919572">
    <w:abstractNumId w:val="3"/>
  </w:num>
  <w:num w:numId="4" w16cid:durableId="56828684">
    <w:abstractNumId w:val="1"/>
  </w:num>
  <w:num w:numId="5" w16cid:durableId="232085049">
    <w:abstractNumId w:val="4"/>
  </w:num>
  <w:num w:numId="6" w16cid:durableId="1409107268">
    <w:abstractNumId w:val="6"/>
  </w:num>
  <w:num w:numId="7" w16cid:durableId="9574464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A88"/>
    <w:rsid w:val="00080A50"/>
    <w:rsid w:val="000A4365"/>
    <w:rsid w:val="000C7E81"/>
    <w:rsid w:val="00154E91"/>
    <w:rsid w:val="0030382C"/>
    <w:rsid w:val="00304D80"/>
    <w:rsid w:val="00324764"/>
    <w:rsid w:val="003372DF"/>
    <w:rsid w:val="00384924"/>
    <w:rsid w:val="003C6200"/>
    <w:rsid w:val="003F0A9B"/>
    <w:rsid w:val="004621C0"/>
    <w:rsid w:val="0047388E"/>
    <w:rsid w:val="004B2BFE"/>
    <w:rsid w:val="004D3FD6"/>
    <w:rsid w:val="004E762F"/>
    <w:rsid w:val="00526FCF"/>
    <w:rsid w:val="005B076B"/>
    <w:rsid w:val="005E1BC7"/>
    <w:rsid w:val="00700275"/>
    <w:rsid w:val="00793CAA"/>
    <w:rsid w:val="007B1944"/>
    <w:rsid w:val="00846422"/>
    <w:rsid w:val="008A100B"/>
    <w:rsid w:val="008B34EA"/>
    <w:rsid w:val="00A019E4"/>
    <w:rsid w:val="00AC54AC"/>
    <w:rsid w:val="00AC6A68"/>
    <w:rsid w:val="00AF5441"/>
    <w:rsid w:val="00B22E48"/>
    <w:rsid w:val="00B77A2E"/>
    <w:rsid w:val="00BB225F"/>
    <w:rsid w:val="00BC2A88"/>
    <w:rsid w:val="00BF4DEB"/>
    <w:rsid w:val="00BF4F11"/>
    <w:rsid w:val="00C42815"/>
    <w:rsid w:val="00C43C53"/>
    <w:rsid w:val="00C56A4E"/>
    <w:rsid w:val="00CB2372"/>
    <w:rsid w:val="00CB5749"/>
    <w:rsid w:val="00CD3E88"/>
    <w:rsid w:val="00D17F2F"/>
    <w:rsid w:val="00DD498F"/>
    <w:rsid w:val="00DF06E9"/>
    <w:rsid w:val="00E41085"/>
    <w:rsid w:val="00E8110B"/>
    <w:rsid w:val="00E8197F"/>
    <w:rsid w:val="00EB086F"/>
    <w:rsid w:val="00ED5A84"/>
    <w:rsid w:val="00F243CD"/>
    <w:rsid w:val="00F952D9"/>
    <w:rsid w:val="00FC2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0FF8EE"/>
  <w15:docId w15:val="{9EDEDC2A-B77C-C646-92AA-6980F069B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ListParagraph"/>
    <w:qFormat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qFormat/>
    <w:pPr>
      <w:spacing w:after="200"/>
      <w:outlineLvl w:val="1"/>
    </w:pPr>
  </w:style>
  <w:style w:type="paragraph" w:styleId="Heading3">
    <w:name w:val="heading 3"/>
    <w:basedOn w:val="Normal"/>
    <w:qFormat/>
    <w:pPr>
      <w:keepNext/>
      <w:keepLines/>
      <w:numPr>
        <w:ilvl w:val="2"/>
        <w:numId w:val="3"/>
      </w:numPr>
      <w:spacing w:before="40" w:after="120"/>
      <w:outlineLvl w:val="2"/>
    </w:pPr>
    <w:rPr>
      <w:b/>
    </w:rPr>
  </w:style>
  <w:style w:type="paragraph" w:styleId="Heading4">
    <w:name w:val="heading 4"/>
    <w:basedOn w:val="Heading3"/>
    <w:pPr>
      <w:outlineLvl w:val="3"/>
    </w:pPr>
  </w:style>
  <w:style w:type="paragraph" w:styleId="Heading5">
    <w:name w:val="heading 5"/>
    <w:basedOn w:val="Heading4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spacing w:after="0" w:line="240" w:lineRule="auto"/>
    </w:pPr>
    <w:rPr>
      <w:rFonts w:ascii="Cambria" w:eastAsia="Cambria" w:hAnsi="Cambria" w:cs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Subtitle">
    <w:name w:val="Subtitle"/>
    <w:basedOn w:val="Normal"/>
    <w:qFormat/>
    <w:pPr>
      <w:spacing w:before="240"/>
    </w:pPr>
    <w:rPr>
      <w:b/>
    </w:rPr>
  </w:style>
  <w:style w:type="paragraph" w:customStyle="1" w:styleId="AuthorList">
    <w:name w:val="Author List"/>
    <w:basedOn w:val="Subtitle"/>
  </w:style>
  <w:style w:type="paragraph" w:styleId="BalloonText">
    <w:name w:val="Balloon Text"/>
    <w:basedOn w:val="Normal"/>
    <w:pPr>
      <w:spacing w:after="0"/>
    </w:pPr>
    <w:rPr>
      <w:rFonts w:ascii="Tahoma" w:eastAsia="Tahoma" w:hAnsi="Tahoma" w:cs="Tahoma"/>
      <w:sz w:val="16"/>
    </w:rPr>
  </w:style>
  <w:style w:type="character" w:styleId="BookTitle">
    <w:name w:val="Book Title"/>
    <w:basedOn w:val="DefaultParagraphFont"/>
    <w:qFormat/>
    <w:rPr>
      <w:rFonts w:ascii="Times New Roman" w:eastAsia="Times New Roman" w:hAnsi="Times New Roman" w:cs="Times New Roman"/>
      <w:b/>
      <w:i/>
    </w:rPr>
  </w:style>
  <w:style w:type="paragraph" w:styleId="Caption">
    <w:name w:val="caption"/>
    <w:basedOn w:val="Normal"/>
    <w:pPr>
      <w:keepNext/>
    </w:pPr>
    <w:rPr>
      <w:b/>
    </w:rPr>
  </w:style>
  <w:style w:type="paragraph" w:styleId="NoSpacing">
    <w:name w:val="No Spacing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paragraph" w:styleId="CommentText">
    <w:name w:val="annotation text"/>
    <w:basedOn w:val="Normal"/>
    <w:pPr>
      <w:spacing w:before="0" w:after="0"/>
    </w:pPr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rPr>
      <w:rFonts w:ascii="Times New Roman" w:eastAsia="Times New Roman" w:hAnsi="Times New Roman" w:cs="Times New Roman"/>
      <w:b/>
    </w:rPr>
  </w:style>
  <w:style w:type="character" w:styleId="Emphasis">
    <w:name w:val="Emphasis"/>
    <w:basedOn w:val="DefaultParagraphFont"/>
    <w:qFormat/>
    <w:rPr>
      <w:rFonts w:ascii="Times New Roman" w:eastAsia="Times New Roman" w:hAnsi="Times New Roman" w:cs="Times New Roman"/>
      <w:i/>
    </w:rPr>
  </w:style>
  <w:style w:type="paragraph" w:styleId="EndnoteText">
    <w:name w:val="endnote text"/>
    <w:basedOn w:val="Normal"/>
    <w:pPr>
      <w:spacing w:after="0"/>
    </w:pPr>
    <w:rPr>
      <w:sz w:val="20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paragraph" w:styleId="Footer">
    <w:name w:val="footer"/>
    <w:basedOn w:val="Normal"/>
    <w:pPr>
      <w:tabs>
        <w:tab w:val="center" w:pos="4844"/>
        <w:tab w:val="right" w:pos="9689"/>
      </w:tabs>
      <w:spacing w:after="0"/>
    </w:pPr>
  </w:style>
  <w:style w:type="paragraph" w:styleId="FootnoteText">
    <w:name w:val="footnote text"/>
    <w:basedOn w:val="Normal"/>
    <w:pPr>
      <w:spacing w:after="0"/>
    </w:pPr>
    <w:rPr>
      <w:sz w:val="20"/>
    </w:rPr>
  </w:style>
  <w:style w:type="paragraph" w:styleId="Header">
    <w:name w:val="header"/>
    <w:basedOn w:val="Normal"/>
    <w:pPr>
      <w:tabs>
        <w:tab w:val="center" w:pos="4844"/>
        <w:tab w:val="right" w:pos="9689"/>
      </w:tabs>
    </w:pPr>
    <w:rPr>
      <w:b/>
    </w:rPr>
  </w:style>
  <w:style w:type="paragraph" w:styleId="ListParagraph">
    <w:name w:val="List Paragraph"/>
    <w:basedOn w:val="Normal"/>
    <w:pPr>
      <w:numPr>
        <w:numId w:val="4"/>
      </w:numPr>
      <w:contextualSpacing/>
    </w:pPr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IntenseEmphasis">
    <w:name w:val="Intense Emphasis"/>
    <w:basedOn w:val="DefaultParagraphFont"/>
    <w:qFormat/>
    <w:rPr>
      <w:rFonts w:ascii="Times New Roman" w:eastAsia="Times New Roman" w:hAnsi="Times New Roman" w:cs="Times New Roman"/>
      <w:i/>
      <w:color w:val="auto"/>
    </w:rPr>
  </w:style>
  <w:style w:type="character" w:styleId="IntenseReference">
    <w:name w:val="Intense Reference"/>
    <w:basedOn w:val="DefaultParagraphFont"/>
    <w:rPr>
      <w:b/>
      <w:color w:val="auto"/>
    </w:rPr>
  </w:style>
  <w:style w:type="character" w:styleId="LineNumber">
    <w:name w:val="line number"/>
    <w:basedOn w:val="DefaultParagraphFont"/>
  </w:style>
  <w:style w:type="paragraph" w:styleId="NormalWeb">
    <w:name w:val="Normal (Web)"/>
    <w:basedOn w:val="Normal"/>
    <w:qFormat/>
    <w:pPr>
      <w:spacing w:before="100" w:beforeAutospacing="1" w:after="100" w:afterAutospacing="1"/>
    </w:pPr>
  </w:style>
  <w:style w:type="paragraph" w:styleId="Quote">
    <w:name w:val="Quote"/>
    <w:basedOn w:val="Normal"/>
    <w:qFormat/>
    <w:pPr>
      <w:spacing w:before="200" w:after="160"/>
      <w:ind w:left="864" w:right="864"/>
      <w:jc w:val="center"/>
    </w:pPr>
    <w:rPr>
      <w:i/>
      <w:color w:val="404040"/>
    </w:rPr>
  </w:style>
  <w:style w:type="character" w:styleId="Strong">
    <w:name w:val="Strong"/>
    <w:basedOn w:val="DefaultParagraphFont"/>
    <w:qFormat/>
    <w:rPr>
      <w:rFonts w:ascii="Times New Roman" w:eastAsia="Times New Roman" w:hAnsi="Times New Roman" w:cs="Times New Roman"/>
      <w:b/>
    </w:rPr>
  </w:style>
  <w:style w:type="character" w:styleId="SubtleEmphasis">
    <w:name w:val="Subtle Emphasis"/>
    <w:basedOn w:val="DefaultParagraphFont"/>
    <w:qFormat/>
    <w:rPr>
      <w:rFonts w:ascii="Times New Roman" w:eastAsia="Times New Roman" w:hAnsi="Times New Roman" w:cs="Times New Roman"/>
      <w:i/>
      <w:color w:val="404040"/>
    </w:rPr>
  </w:style>
  <w:style w:type="paragraph" w:styleId="Title">
    <w:name w:val="Title"/>
    <w:basedOn w:val="Normal"/>
    <w:qFormat/>
    <w:pPr>
      <w:spacing w:before="240" w:after="360"/>
      <w:jc w:val="center"/>
    </w:pPr>
    <w:rPr>
      <w:b/>
      <w:sz w:val="32"/>
    </w:rPr>
  </w:style>
  <w:style w:type="paragraph" w:customStyle="1" w:styleId="SupplementaryMaterial">
    <w:name w:val="Supplementary Material"/>
    <w:basedOn w:val="Title"/>
    <w:pPr>
      <w:spacing w:after="120"/>
    </w:pPr>
    <w:rPr>
      <w:i/>
    </w:rPr>
  </w:style>
  <w:style w:type="paragraph" w:styleId="Revision">
    <w:name w:val="Revision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character" w:styleId="UnresolvedMention">
    <w:name w:val="Unresolved Mention"/>
    <w:basedOn w:val="DefaultParagraphFont"/>
    <w:rPr>
      <w:color w:val="605E5C"/>
    </w:rPr>
  </w:style>
  <w:style w:type="paragraph" w:customStyle="1" w:styleId="Glossary">
    <w:name w:val="Glossary"/>
    <w:basedOn w:val="Normal"/>
    <w:pPr>
      <w:shd w:val="clear" w:color="auto" w:fill="FFEDF0"/>
      <w:spacing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Annotation">
    <w:name w:val="Annotation"/>
    <w:basedOn w:val="Normal"/>
    <w:pPr>
      <w:spacing w:before="0"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Abstract">
    <w:name w:val="Abstract"/>
    <w:basedOn w:val="Normal"/>
    <w:pPr>
      <w:spacing w:before="0"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Formula">
    <w:name w:val="Formula"/>
    <w:basedOn w:val="Normal"/>
    <w:pPr>
      <w:shd w:val="clear" w:color="auto" w:fill="FFF5ED"/>
      <w:spacing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Normal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Normal"/>
    <w:pPr>
      <w:ind w:left="1200" w:hanging="600"/>
      <w:jc w:val="both"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04C78E-26E0-4EAA-A3FD-087E2B05C9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1</Words>
  <Characters>4569</Characters>
  <Application>Microsoft Office Word</Application>
  <DocSecurity>0</DocSecurity>
  <Lines>38</Lines>
  <Paragraphs>10</Paragraphs>
  <ScaleCrop>false</ScaleCrop>
  <Company/>
  <LinksUpToDate>false</LinksUpToDate>
  <CharactersWithSpaces>5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容昕</dc:creator>
  <cp:lastModifiedBy>John Magri</cp:lastModifiedBy>
  <cp:revision>3</cp:revision>
  <dcterms:created xsi:type="dcterms:W3CDTF">2024-09-24T10:58:00Z</dcterms:created>
  <dcterms:modified xsi:type="dcterms:W3CDTF">2024-10-11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ComplianceAssetId">
    <vt:lpwstr/>
  </property>
  <property fmtid="{D5CDD505-2E9C-101B-9397-08002B2CF9AE}" pid="4" name="ContentTypeId">
    <vt:lpwstr>0x01010026445AF306EBB441B7A6158762C40D43</vt:lpwstr>
  </property>
  <property fmtid="{D5CDD505-2E9C-101B-9397-08002B2CF9AE}" pid="5" name="DOI">
    <vt:lpwstr/>
  </property>
  <property fmtid="{D5CDD505-2E9C-101B-9397-08002B2CF9AE}" pid="6" name="epub">
    <vt:lpwstr/>
  </property>
  <property fmtid="{D5CDD505-2E9C-101B-9397-08002B2CF9AE}" pid="7" name="JournalID">
    <vt:lpwstr/>
  </property>
  <property fmtid="{D5CDD505-2E9C-101B-9397-08002B2CF9AE}" pid="8" name="MediaServiceImageTags">
    <vt:lpwstr/>
  </property>
  <property fmtid="{D5CDD505-2E9C-101B-9397-08002B2CF9AE}" pid="9" name="Merops -Original extension">
    <vt:lpwstr>docx</vt:lpwstr>
  </property>
  <property fmtid="{D5CDD505-2E9C-101B-9397-08002B2CF9AE}" pid="10" name="Merops change count">
    <vt:lpwstr>0</vt:lpwstr>
  </property>
  <property fmtid="{D5CDD505-2E9C-101B-9397-08002B2CF9AE}" pid="11" name="Merops client version">
    <vt:lpwstr/>
  </property>
  <property fmtid="{D5CDD505-2E9C-101B-9397-08002B2CF9AE}" pid="12" name="Merops comment count">
    <vt:lpwstr>0</vt:lpwstr>
  </property>
  <property fmtid="{D5CDD505-2E9C-101B-9397-08002B2CF9AE}" pid="13" name="Merops DOI links count">
    <vt:lpwstr>0</vt:lpwstr>
  </property>
  <property fmtid="{D5CDD505-2E9C-101B-9397-08002B2CF9AE}" pid="14" name="Merops email addresses count">
    <vt:lpwstr>1</vt:lpwstr>
  </property>
  <property fmtid="{D5CDD505-2E9C-101B-9397-08002B2CF9AE}" pid="15" name="Merops figures count">
    <vt:lpwstr>0</vt:lpwstr>
  </property>
  <property fmtid="{D5CDD505-2E9C-101B-9397-08002B2CF9AE}" pid="16" name="Merops footnotes/endnotes count">
    <vt:lpwstr>0</vt:lpwstr>
  </property>
  <property fmtid="{D5CDD505-2E9C-101B-9397-08002B2CF9AE}" pid="17" name="Merops graphics count">
    <vt:lpwstr>1</vt:lpwstr>
  </property>
  <property fmtid="{D5CDD505-2E9C-101B-9397-08002B2CF9AE}" pid="18" name="Merops input file path">
    <vt:lpwstr>931d57d0-974b-4bde-93f4-c452bcdcd9e3.docx</vt:lpwstr>
  </property>
  <property fmtid="{D5CDD505-2E9C-101B-9397-08002B2CF9AE}" pid="19" name="Merops intra-document links count">
    <vt:lpwstr>0</vt:lpwstr>
  </property>
  <property fmtid="{D5CDD505-2E9C-101B-9397-08002B2CF9AE}" pid="20" name="Merops item path">
    <vt:lpwstr>MG-Session/On-20240913/I:3b55d635-53ab-40cd-8652-b4046dfd5589</vt:lpwstr>
  </property>
  <property fmtid="{D5CDD505-2E9C-101B-9397-08002B2CF9AE}" pid="21" name="Merops processed date">
    <vt:lpwstr>2024/09/13 06:10:02 AM</vt:lpwstr>
  </property>
  <property fmtid="{D5CDD505-2E9C-101B-9397-08002B2CF9AE}" pid="22" name="Merops PubMed links count">
    <vt:lpwstr>0</vt:lpwstr>
  </property>
  <property fmtid="{D5CDD505-2E9C-101B-9397-08002B2CF9AE}" pid="23" name="Merops references count">
    <vt:lpwstr>0</vt:lpwstr>
  </property>
  <property fmtid="{D5CDD505-2E9C-101B-9397-08002B2CF9AE}" pid="24" name="Merops Scopus links count">
    <vt:lpwstr>0</vt:lpwstr>
  </property>
  <property fmtid="{D5CDD505-2E9C-101B-9397-08002B2CF9AE}" pid="25" name="Merops server path">
    <vt:lpwstr/>
  </property>
  <property fmtid="{D5CDD505-2E9C-101B-9397-08002B2CF9AE}" pid="26" name="Merops Standard Set">
    <vt:lpwstr>merops/preset-v1/frontiers-medical-journals</vt:lpwstr>
  </property>
  <property fmtid="{D5CDD505-2E9C-101B-9397-08002B2CF9AE}" pid="27" name="Merops Standard Set modified">
    <vt:lpwstr/>
  </property>
  <property fmtid="{D5CDD505-2E9C-101B-9397-08002B2CF9AE}" pid="28" name="Merops tables count">
    <vt:lpwstr>2</vt:lpwstr>
  </property>
  <property fmtid="{D5CDD505-2E9C-101B-9397-08002B2CF9AE}" pid="29" name="Merops word count">
    <vt:lpwstr>691</vt:lpwstr>
  </property>
  <property fmtid="{D5CDD505-2E9C-101B-9397-08002B2CF9AE}" pid="30" name="Merops WorldCat links count">
    <vt:lpwstr>0</vt:lpwstr>
  </property>
  <property fmtid="{D5CDD505-2E9C-101B-9397-08002B2CF9AE}" pid="31" name="Order">
    <vt:lpwstr>1011900</vt:lpwstr>
  </property>
  <property fmtid="{D5CDD505-2E9C-101B-9397-08002B2CF9AE}" pid="32" name="ppub">
    <vt:lpwstr/>
  </property>
  <property fmtid="{D5CDD505-2E9C-101B-9397-08002B2CF9AE}" pid="33" name="Publisher">
    <vt:lpwstr/>
  </property>
  <property fmtid="{D5CDD505-2E9C-101B-9397-08002B2CF9AE}" pid="34" name="Publisher-location">
    <vt:lpwstr/>
  </property>
  <property fmtid="{D5CDD505-2E9C-101B-9397-08002B2CF9AE}" pid="35" name="ReceivedDate">
    <vt:lpwstr/>
  </property>
  <property fmtid="{D5CDD505-2E9C-101B-9397-08002B2CF9AE}" pid="36" name="Reference citation style">
    <vt:lpwstr>numerical</vt:lpwstr>
  </property>
  <property fmtid="{D5CDD505-2E9C-101B-9397-08002B2CF9AE}" pid="37" name="Source">
    <vt:lpwstr/>
  </property>
  <property fmtid="{D5CDD505-2E9C-101B-9397-08002B2CF9AE}" pid="38" name="Source-abbreviated">
    <vt:lpwstr/>
  </property>
  <property fmtid="{D5CDD505-2E9C-101B-9397-08002B2CF9AE}" pid="39" name="Source-short">
    <vt:lpwstr/>
  </property>
  <property fmtid="{D5CDD505-2E9C-101B-9397-08002B2CF9AE}" pid="40" name="Subject">
    <vt:lpwstr/>
  </property>
  <property fmtid="{D5CDD505-2E9C-101B-9397-08002B2CF9AE}" pid="41" name="TemplateUrl">
    <vt:lpwstr/>
  </property>
  <property fmtid="{D5CDD505-2E9C-101B-9397-08002B2CF9AE}" pid="42" name="xd_ProgID">
    <vt:lpwstr/>
  </property>
  <property fmtid="{D5CDD505-2E9C-101B-9397-08002B2CF9AE}" pid="43" name="xd_Signature">
    <vt:lpwstr>false</vt:lpwstr>
  </property>
  <property fmtid="{D5CDD505-2E9C-101B-9397-08002B2CF9AE}" pid="44" name="_dlc_DocIdItemGuid">
    <vt:lpwstr>f82bb101-9b00-462e-af01-9a0e7ec06274</vt:lpwstr>
  </property>
</Properties>
</file>